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2319" w:rsidRDefault="00AB2319" w:rsidP="00AB2319">
      <w:pPr>
        <w:spacing w:after="120"/>
        <w:outlineLvl w:val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Oligonucleotide sequences used for RT-PCR splicing analy</w:t>
      </w:r>
      <w:r w:rsidR="004D125C">
        <w:rPr>
          <w:rFonts w:ascii="Arial" w:hAnsi="Arial" w:cs="Arial"/>
          <w:b/>
          <w:lang w:val="en-US"/>
        </w:rPr>
        <w:t>sis in this study (Fig 4D, S</w:t>
      </w:r>
      <w:r>
        <w:rPr>
          <w:rFonts w:ascii="Arial" w:hAnsi="Arial" w:cs="Arial"/>
          <w:b/>
          <w:lang w:val="en-US"/>
        </w:rPr>
        <w:t>12</w:t>
      </w:r>
      <w:r w:rsidR="004D125C">
        <w:rPr>
          <w:rFonts w:ascii="Arial" w:hAnsi="Arial" w:cs="Arial"/>
          <w:b/>
          <w:lang w:val="en-US"/>
        </w:rPr>
        <w:t xml:space="preserve"> Fig</w:t>
      </w:r>
      <w:r>
        <w:rPr>
          <w:rFonts w:ascii="Arial" w:hAnsi="Arial" w:cs="Arial"/>
          <w:b/>
          <w:lang w:val="en-US"/>
        </w:rPr>
        <w:t>).</w:t>
      </w:r>
    </w:p>
    <w:tbl>
      <w:tblPr>
        <w:tblStyle w:val="GridTable2-Accent31"/>
        <w:tblW w:w="0" w:type="auto"/>
        <w:tblLook w:val="04A0" w:firstRow="1" w:lastRow="0" w:firstColumn="1" w:lastColumn="0" w:noHBand="0" w:noVBand="1"/>
      </w:tblPr>
      <w:tblGrid>
        <w:gridCol w:w="1418"/>
        <w:gridCol w:w="4111"/>
        <w:gridCol w:w="4099"/>
      </w:tblGrid>
      <w:tr w:rsidR="00AB2319" w:rsidTr="00AB23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</w:tcBorders>
            <w:vAlign w:val="center"/>
            <w:hideMark/>
          </w:tcPr>
          <w:p w:rsidR="00AB2319" w:rsidRDefault="00AB2319">
            <w:pPr>
              <w:spacing w:after="120"/>
              <w:jc w:val="center"/>
              <w:rPr>
                <w:rFonts w:ascii="Arial" w:eastAsiaTheme="majorEastAsia" w:hAnsi="Arial" w:cs="Arial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  <w:lang w:val="x-none" w:eastAsia="x-none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Gene</w:t>
            </w:r>
          </w:p>
        </w:tc>
        <w:tc>
          <w:tcPr>
            <w:tcW w:w="4111" w:type="dxa"/>
            <w:vAlign w:val="center"/>
            <w:hideMark/>
          </w:tcPr>
          <w:p w:rsidR="00AB2319" w:rsidRDefault="00AB231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  <w:lang w:val="x-none" w:eastAsia="x-none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Forward (5’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-3’)</w:t>
            </w:r>
          </w:p>
        </w:tc>
        <w:tc>
          <w:tcPr>
            <w:tcW w:w="4099" w:type="dxa"/>
            <w:tcBorders>
              <w:right w:val="nil"/>
            </w:tcBorders>
            <w:vAlign w:val="center"/>
            <w:hideMark/>
          </w:tcPr>
          <w:p w:rsidR="00AB2319" w:rsidRDefault="00AB231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  <w:lang w:val="x-none" w:eastAsia="x-none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Reverse (5’-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3’)</w:t>
            </w:r>
          </w:p>
        </w:tc>
      </w:tr>
      <w:tr w:rsidR="00AB2319" w:rsidTr="00AB2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  <w:hideMark/>
          </w:tcPr>
          <w:p w:rsidR="00AB2319" w:rsidRDefault="00AB2319">
            <w:pPr>
              <w:spacing w:after="120"/>
              <w:jc w:val="center"/>
              <w:rPr>
                <w:rFonts w:ascii="Arial" w:eastAsiaTheme="majorEastAsia" w:hAnsi="Arial" w:cs="Arial"/>
                <w:b w:val="0"/>
                <w:bCs w:val="0"/>
                <w:i/>
                <w:iCs/>
                <w:color w:val="404040" w:themeColor="text1" w:themeTint="BF"/>
                <w:sz w:val="18"/>
                <w:szCs w:val="18"/>
                <w:lang w:val="x-none" w:eastAsia="x-none"/>
              </w:rPr>
            </w:pPr>
            <w:r w:rsidRPr="00AB2319">
              <w:rPr>
                <w:rFonts w:ascii="Arial" w:hAnsi="Arial" w:cs="Arial"/>
                <w:b w:val="0"/>
                <w:i/>
                <w:iCs/>
                <w:sz w:val="18"/>
                <w:szCs w:val="18"/>
              </w:rPr>
              <w:t xml:space="preserve">mbl-1 </w:t>
            </w:r>
          </w:p>
        </w:tc>
        <w:tc>
          <w:tcPr>
            <w:tcW w:w="4111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</w:tcPr>
          <w:p w:rsidR="00AB2319" w:rsidRDefault="00AB2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CTGATTCCCAACACACCA</w:t>
            </w:r>
          </w:p>
          <w:p w:rsidR="00AB2319" w:rsidRDefault="00AB231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  <w:tc>
          <w:tcPr>
            <w:tcW w:w="4099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vAlign w:val="center"/>
          </w:tcPr>
          <w:p w:rsidR="00AB2319" w:rsidRDefault="00AB2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TGCTCCGTTCTTGTCGAGA</w:t>
            </w:r>
          </w:p>
          <w:p w:rsidR="00AB2319" w:rsidRDefault="00AB231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</w:tr>
      <w:tr w:rsidR="00AB2319" w:rsidTr="00AB231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  <w:hideMark/>
          </w:tcPr>
          <w:p w:rsidR="00AB2319" w:rsidRDefault="00AB2319">
            <w:pPr>
              <w:spacing w:after="120"/>
              <w:jc w:val="center"/>
              <w:rPr>
                <w:rFonts w:ascii="Arial" w:eastAsiaTheme="majorEastAsia" w:hAnsi="Arial" w:cs="Arial"/>
                <w:b w:val="0"/>
                <w:bCs w:val="0"/>
                <w:i/>
                <w:iCs/>
                <w:color w:val="404040" w:themeColor="text1" w:themeTint="BF"/>
                <w:sz w:val="18"/>
                <w:szCs w:val="18"/>
                <w:lang w:val="x-none" w:eastAsia="x-none"/>
              </w:rPr>
            </w:pPr>
            <w:r>
              <w:rPr>
                <w:rFonts w:ascii="Arial" w:hAnsi="Arial" w:cs="Arial"/>
                <w:b w:val="0"/>
                <w:i/>
                <w:sz w:val="18"/>
                <w:szCs w:val="18"/>
              </w:rPr>
              <w:t>blmp-1</w:t>
            </w:r>
          </w:p>
        </w:tc>
        <w:tc>
          <w:tcPr>
            <w:tcW w:w="4111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</w:tcPr>
          <w:p w:rsidR="00AB2319" w:rsidRDefault="00AB2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TCAATGTCAGGGTCGGGTT</w:t>
            </w:r>
          </w:p>
          <w:p w:rsidR="00AB2319" w:rsidRDefault="00AB231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  <w:tc>
          <w:tcPr>
            <w:tcW w:w="4099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vAlign w:val="center"/>
          </w:tcPr>
          <w:p w:rsidR="00AB2319" w:rsidRDefault="00AB2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GCTGCTGTTGAGATGTTGG</w:t>
            </w:r>
          </w:p>
          <w:p w:rsidR="00AB2319" w:rsidRDefault="00AB231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</w:tr>
      <w:tr w:rsidR="00AB2319" w:rsidTr="00AB2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  <w:hideMark/>
          </w:tcPr>
          <w:p w:rsidR="00AB2319" w:rsidRDefault="00AB2319">
            <w:pPr>
              <w:spacing w:after="120"/>
              <w:jc w:val="center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i/>
                <w:sz w:val="18"/>
                <w:szCs w:val="18"/>
              </w:rPr>
              <w:t>unc-43</w:t>
            </w:r>
          </w:p>
        </w:tc>
        <w:tc>
          <w:tcPr>
            <w:tcW w:w="4111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</w:tcPr>
          <w:p w:rsidR="00AB2319" w:rsidRDefault="00AB2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CCACCATCGACAATCAAGG</w:t>
            </w:r>
          </w:p>
          <w:p w:rsidR="00AB2319" w:rsidRDefault="00AB231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  <w:tc>
          <w:tcPr>
            <w:tcW w:w="4099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vAlign w:val="center"/>
          </w:tcPr>
          <w:p w:rsidR="00AB2319" w:rsidRDefault="00AB2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ACAACGTCTGAGTCACCC</w:t>
            </w:r>
          </w:p>
          <w:p w:rsidR="00AB2319" w:rsidRDefault="00AB231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</w:tr>
      <w:tr w:rsidR="00AB2319" w:rsidTr="00AB231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  <w:hideMark/>
          </w:tcPr>
          <w:p w:rsidR="00AB2319" w:rsidRDefault="00AB2319">
            <w:pPr>
              <w:spacing w:after="120"/>
              <w:jc w:val="center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i/>
                <w:sz w:val="18"/>
                <w:szCs w:val="18"/>
              </w:rPr>
              <w:t>unc-36</w:t>
            </w:r>
          </w:p>
        </w:tc>
        <w:tc>
          <w:tcPr>
            <w:tcW w:w="4111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</w:tcPr>
          <w:p w:rsidR="00AB2319" w:rsidRDefault="00AB2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CACTTCCGTTAGCCTTCA</w:t>
            </w:r>
          </w:p>
          <w:p w:rsidR="00AB2319" w:rsidRDefault="00AB231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  <w:tc>
          <w:tcPr>
            <w:tcW w:w="4099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vAlign w:val="center"/>
          </w:tcPr>
          <w:p w:rsidR="00AB2319" w:rsidRDefault="00AB2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GATTGCTTCATCTCCAACA</w:t>
            </w:r>
          </w:p>
          <w:p w:rsidR="00AB2319" w:rsidRDefault="00AB231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</w:tr>
      <w:tr w:rsidR="00AB2319" w:rsidTr="00AB2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  <w:hideMark/>
          </w:tcPr>
          <w:p w:rsidR="00AB2319" w:rsidRDefault="00AB2319">
            <w:pPr>
              <w:spacing w:after="120"/>
              <w:jc w:val="center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i/>
                <w:sz w:val="18"/>
                <w:szCs w:val="18"/>
              </w:rPr>
              <w:t>nid-1</w:t>
            </w:r>
          </w:p>
        </w:tc>
        <w:tc>
          <w:tcPr>
            <w:tcW w:w="4111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</w:tcPr>
          <w:p w:rsidR="00AB2319" w:rsidRDefault="00AB2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fi-FI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AGCTGCGCTTATCACCACT</w:t>
            </w:r>
          </w:p>
          <w:p w:rsidR="00AB2319" w:rsidRDefault="00AB231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  <w:tc>
          <w:tcPr>
            <w:tcW w:w="4099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vAlign w:val="center"/>
          </w:tcPr>
          <w:p w:rsidR="00AB2319" w:rsidRDefault="00AB2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fi-FI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GTTCAAATATGGCCATTCC</w:t>
            </w:r>
          </w:p>
          <w:p w:rsidR="00AB2319" w:rsidRDefault="00AB2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fi-FI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GACAGACGCATCGGAATGTA</w:t>
            </w:r>
          </w:p>
          <w:p w:rsidR="00AB2319" w:rsidRDefault="00AB2319">
            <w:pPr>
              <w:pStyle w:val="ListParagraph"/>
              <w:spacing w:after="120"/>
              <w:ind w:left="10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</w:tr>
      <w:tr w:rsidR="00AB2319" w:rsidTr="00AB231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  <w:hideMark/>
          </w:tcPr>
          <w:p w:rsidR="00AB2319" w:rsidRDefault="00AB2319">
            <w:pPr>
              <w:spacing w:after="120"/>
              <w:jc w:val="center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i/>
                <w:sz w:val="18"/>
                <w:szCs w:val="18"/>
              </w:rPr>
              <w:t>slc-25A29</w:t>
            </w:r>
          </w:p>
        </w:tc>
        <w:tc>
          <w:tcPr>
            <w:tcW w:w="4111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</w:tcPr>
          <w:p w:rsidR="00AB2319" w:rsidRDefault="00AB2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TCAAACGCAGCAACATTC</w:t>
            </w:r>
          </w:p>
          <w:p w:rsidR="00AB2319" w:rsidRDefault="00AB231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  <w:tc>
          <w:tcPr>
            <w:tcW w:w="4099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vAlign w:val="center"/>
          </w:tcPr>
          <w:p w:rsidR="00AB2319" w:rsidRDefault="00AB2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GATTGTTTGTTGCCCAGAA</w:t>
            </w:r>
          </w:p>
          <w:p w:rsidR="00AB2319" w:rsidRDefault="00AB2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CAACGTCAATTCCTCGAA</w:t>
            </w:r>
          </w:p>
          <w:p w:rsidR="00AB2319" w:rsidRDefault="00AB231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</w:tr>
      <w:tr w:rsidR="00AB2319" w:rsidTr="00AB2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  <w:hideMark/>
          </w:tcPr>
          <w:p w:rsidR="00AB2319" w:rsidRDefault="00AB2319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>skpo-3</w:t>
            </w:r>
          </w:p>
        </w:tc>
        <w:tc>
          <w:tcPr>
            <w:tcW w:w="4111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</w:tcPr>
          <w:p w:rsidR="00AB2319" w:rsidRDefault="00AB2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CCACCACCAGTTACTCGTC</w:t>
            </w:r>
          </w:p>
          <w:p w:rsidR="00AB2319" w:rsidRDefault="00AB231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  <w:tc>
          <w:tcPr>
            <w:tcW w:w="4099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vAlign w:val="center"/>
          </w:tcPr>
          <w:p w:rsidR="00AB2319" w:rsidRDefault="00AB2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GAGTTGGTCGAATCGTTGG</w:t>
            </w:r>
          </w:p>
          <w:p w:rsidR="00AB2319" w:rsidRDefault="00AB231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</w:tr>
      <w:tr w:rsidR="00AB2319" w:rsidTr="00AB231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  <w:hideMark/>
          </w:tcPr>
          <w:p w:rsidR="00AB2319" w:rsidRDefault="00AB2319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>elt-2</w:t>
            </w:r>
          </w:p>
        </w:tc>
        <w:tc>
          <w:tcPr>
            <w:tcW w:w="4111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</w:tcPr>
          <w:p w:rsidR="00AB2319" w:rsidRDefault="00AB2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CAGACTGGCCTAAGACCTG</w:t>
            </w:r>
          </w:p>
          <w:p w:rsidR="00AB2319" w:rsidRDefault="00AB231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  <w:tc>
          <w:tcPr>
            <w:tcW w:w="4099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vAlign w:val="center"/>
          </w:tcPr>
          <w:p w:rsidR="00AB2319" w:rsidRDefault="00AB2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ACTTTGGAAGAGCTGAGCA</w:t>
            </w:r>
          </w:p>
          <w:p w:rsidR="00AB2319" w:rsidRDefault="00AB231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</w:tr>
    </w:tbl>
    <w:p w:rsidR="00AB2319" w:rsidRDefault="00AB2319" w:rsidP="00AB2319"/>
    <w:p w:rsidR="00007BEC" w:rsidRDefault="00007BEC" w:rsidP="00AB2319"/>
    <w:p w:rsidR="00AB2319" w:rsidRDefault="00AB2319" w:rsidP="00AB2319"/>
    <w:p w:rsidR="00AB2319" w:rsidRDefault="00AB2319" w:rsidP="00AB2319">
      <w:pPr>
        <w:spacing w:after="120"/>
        <w:outlineLvl w:val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Oligonucleotide sequences used for amplification of </w:t>
      </w:r>
      <w:r w:rsidRPr="00AB2319">
        <w:rPr>
          <w:rFonts w:ascii="Arial" w:hAnsi="Arial" w:cs="Arial"/>
          <w:b/>
          <w:i/>
          <w:lang w:val="en-US"/>
        </w:rPr>
        <w:t>mbl-1</w:t>
      </w:r>
      <w:r>
        <w:rPr>
          <w:rFonts w:ascii="Arial" w:hAnsi="Arial" w:cs="Arial"/>
          <w:b/>
          <w:lang w:val="en-US"/>
        </w:rPr>
        <w:t xml:space="preserve"> transcripts (Fig 1A).</w:t>
      </w:r>
    </w:p>
    <w:p w:rsidR="00007BEC" w:rsidRDefault="00007BEC" w:rsidP="00AB2319">
      <w:pPr>
        <w:spacing w:after="120"/>
        <w:outlineLvl w:val="0"/>
        <w:rPr>
          <w:rFonts w:ascii="Arial" w:hAnsi="Arial" w:cs="Arial"/>
          <w:b/>
          <w:lang w:val="en-US"/>
        </w:rPr>
      </w:pPr>
    </w:p>
    <w:tbl>
      <w:tblPr>
        <w:tblStyle w:val="GridTable2-Accent31"/>
        <w:tblW w:w="0" w:type="auto"/>
        <w:tblLook w:val="04A0" w:firstRow="1" w:lastRow="0" w:firstColumn="1" w:lastColumn="0" w:noHBand="0" w:noVBand="1"/>
      </w:tblPr>
      <w:tblGrid>
        <w:gridCol w:w="1417"/>
        <w:gridCol w:w="4111"/>
        <w:gridCol w:w="4110"/>
      </w:tblGrid>
      <w:tr w:rsidR="00AB2319" w:rsidTr="00AB23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</w:tcBorders>
            <w:vAlign w:val="center"/>
            <w:hideMark/>
          </w:tcPr>
          <w:p w:rsidR="00AB2319" w:rsidRDefault="00AB2319">
            <w:pPr>
              <w:spacing w:after="120"/>
              <w:jc w:val="center"/>
              <w:rPr>
                <w:rFonts w:ascii="Arial" w:eastAsiaTheme="majorEastAsia" w:hAnsi="Arial" w:cs="Arial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  <w:lang w:val="x-none" w:eastAsia="x-none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Name</w:t>
            </w:r>
          </w:p>
        </w:tc>
        <w:tc>
          <w:tcPr>
            <w:tcW w:w="4111" w:type="dxa"/>
            <w:vAlign w:val="center"/>
            <w:hideMark/>
          </w:tcPr>
          <w:p w:rsidR="00AB2319" w:rsidRDefault="00AB231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  <w:lang w:val="x-none" w:eastAsia="x-none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Forward (5’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-3’)</w:t>
            </w:r>
          </w:p>
        </w:tc>
        <w:tc>
          <w:tcPr>
            <w:tcW w:w="4110" w:type="dxa"/>
            <w:tcBorders>
              <w:right w:val="nil"/>
            </w:tcBorders>
          </w:tcPr>
          <w:p w:rsidR="00AB2319" w:rsidRDefault="00AB231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Reverse (5’-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3’)</w:t>
            </w:r>
          </w:p>
        </w:tc>
      </w:tr>
      <w:tr w:rsidR="00AB2319" w:rsidTr="00AB2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  <w:hideMark/>
          </w:tcPr>
          <w:p w:rsidR="00AB2319" w:rsidRDefault="00AB2319">
            <w:pPr>
              <w:spacing w:after="120"/>
              <w:jc w:val="center"/>
              <w:rPr>
                <w:rFonts w:ascii="Arial" w:eastAsiaTheme="majorEastAsia" w:hAnsi="Arial" w:cs="Arial"/>
                <w:b w:val="0"/>
                <w:bCs w:val="0"/>
                <w:i/>
                <w:iCs/>
                <w:color w:val="404040" w:themeColor="text1" w:themeTint="BF"/>
                <w:sz w:val="18"/>
                <w:szCs w:val="18"/>
                <w:lang w:val="x-none" w:eastAsia="x-none"/>
              </w:rPr>
            </w:pPr>
            <w:r>
              <w:rPr>
                <w:rFonts w:ascii="Arial" w:hAnsi="Arial" w:cs="Arial"/>
                <w:b w:val="0"/>
                <w:i/>
                <w:iCs/>
                <w:color w:val="404040" w:themeColor="text1" w:themeTint="BF"/>
                <w:sz w:val="18"/>
                <w:szCs w:val="18"/>
              </w:rPr>
              <w:t xml:space="preserve">primer A </w:t>
            </w:r>
          </w:p>
        </w:tc>
        <w:tc>
          <w:tcPr>
            <w:tcW w:w="4111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vAlign w:val="center"/>
            <w:hideMark/>
          </w:tcPr>
          <w:p w:rsidR="00AB2319" w:rsidRDefault="00AB23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fi-FI"/>
              </w:rPr>
              <w:t xml:space="preserve">               GAGAAAGGTGCTATCCAGGC</w:t>
            </w:r>
          </w:p>
        </w:tc>
        <w:tc>
          <w:tcPr>
            <w:tcW w:w="411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AB2319" w:rsidRDefault="00AB23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i-FI"/>
              </w:rPr>
            </w:pPr>
          </w:p>
        </w:tc>
      </w:tr>
      <w:tr w:rsidR="00AB2319" w:rsidTr="00AB231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  <w:hideMark/>
          </w:tcPr>
          <w:p w:rsidR="00AB2319" w:rsidRDefault="00AB2319">
            <w:pPr>
              <w:spacing w:after="120"/>
              <w:jc w:val="center"/>
              <w:rPr>
                <w:rFonts w:ascii="Arial" w:eastAsiaTheme="majorEastAsia" w:hAnsi="Arial" w:cs="Arial"/>
                <w:b w:val="0"/>
                <w:bCs w:val="0"/>
                <w:i/>
                <w:iCs/>
                <w:color w:val="404040" w:themeColor="text1" w:themeTint="BF"/>
                <w:sz w:val="18"/>
                <w:szCs w:val="18"/>
                <w:lang w:val="x-none" w:eastAsia="x-none"/>
              </w:rPr>
            </w:pPr>
            <w:r>
              <w:rPr>
                <w:rFonts w:ascii="Arial" w:hAnsi="Arial" w:cs="Arial"/>
                <w:b w:val="0"/>
                <w:i/>
                <w:sz w:val="18"/>
                <w:szCs w:val="18"/>
              </w:rPr>
              <w:t>primer B</w:t>
            </w:r>
          </w:p>
        </w:tc>
        <w:tc>
          <w:tcPr>
            <w:tcW w:w="4111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vAlign w:val="center"/>
            <w:hideMark/>
          </w:tcPr>
          <w:p w:rsidR="00AB2319" w:rsidRDefault="00AB2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GCCAATCTTTTTCCTACTTTTCAGA</w:t>
            </w:r>
          </w:p>
        </w:tc>
        <w:tc>
          <w:tcPr>
            <w:tcW w:w="411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AB2319" w:rsidRDefault="00AB2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B2319" w:rsidTr="00AB2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  <w:hideMark/>
          </w:tcPr>
          <w:p w:rsidR="00AB2319" w:rsidRDefault="00AB2319">
            <w:pPr>
              <w:spacing w:after="120"/>
              <w:jc w:val="center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i/>
                <w:sz w:val="18"/>
                <w:szCs w:val="18"/>
              </w:rPr>
              <w:t>primer C</w:t>
            </w:r>
          </w:p>
        </w:tc>
        <w:tc>
          <w:tcPr>
            <w:tcW w:w="4111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vAlign w:val="center"/>
          </w:tcPr>
          <w:p w:rsidR="00AB2319" w:rsidRDefault="00AB2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  <w:tc>
          <w:tcPr>
            <w:tcW w:w="411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AB2319" w:rsidRDefault="00AB2319" w:rsidP="00AB2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GTAGGTGGTGAGAAAAATTA</w:t>
            </w:r>
          </w:p>
          <w:p w:rsidR="00AB2319" w:rsidRDefault="00AB2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B2319" w:rsidTr="00AB231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  <w:hideMark/>
          </w:tcPr>
          <w:p w:rsidR="00AB2319" w:rsidRDefault="00AB2319">
            <w:pPr>
              <w:spacing w:after="120"/>
              <w:jc w:val="center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i/>
                <w:sz w:val="18"/>
                <w:szCs w:val="18"/>
              </w:rPr>
              <w:t>primer D</w:t>
            </w:r>
          </w:p>
        </w:tc>
        <w:tc>
          <w:tcPr>
            <w:tcW w:w="4111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vAlign w:val="center"/>
          </w:tcPr>
          <w:p w:rsidR="00AB2319" w:rsidRDefault="00AB2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  <w:tc>
          <w:tcPr>
            <w:tcW w:w="411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:rsidR="00AB2319" w:rsidRDefault="00AB2319" w:rsidP="00AB2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CTAGTAGCGAGGCGGTAGC</w:t>
            </w:r>
          </w:p>
          <w:p w:rsidR="00AB2319" w:rsidRDefault="00AB2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:rsidR="00AB2319" w:rsidRDefault="00AB2319" w:rsidP="00062D33">
      <w:pPr>
        <w:spacing w:after="120"/>
        <w:outlineLvl w:val="0"/>
        <w:rPr>
          <w:rFonts w:ascii="Arial" w:hAnsi="Arial" w:cs="Arial"/>
          <w:b/>
          <w:lang w:val="en-US"/>
        </w:rPr>
      </w:pPr>
    </w:p>
    <w:p w:rsidR="00AB2319" w:rsidRDefault="00AB2319" w:rsidP="00062D33">
      <w:pPr>
        <w:spacing w:after="120"/>
        <w:outlineLvl w:val="0"/>
        <w:rPr>
          <w:rFonts w:ascii="Arial" w:hAnsi="Arial" w:cs="Arial"/>
          <w:b/>
          <w:lang w:val="en-US"/>
        </w:rPr>
      </w:pPr>
    </w:p>
    <w:p w:rsidR="00AB2319" w:rsidRDefault="00AB2319" w:rsidP="00062D33">
      <w:pPr>
        <w:spacing w:after="120"/>
        <w:outlineLvl w:val="0"/>
        <w:rPr>
          <w:rFonts w:ascii="Arial" w:hAnsi="Arial" w:cs="Arial"/>
          <w:b/>
          <w:lang w:val="en-US"/>
        </w:rPr>
      </w:pPr>
    </w:p>
    <w:p w:rsidR="00AB2319" w:rsidRDefault="00AB2319" w:rsidP="00062D33">
      <w:pPr>
        <w:spacing w:after="120"/>
        <w:outlineLvl w:val="0"/>
        <w:rPr>
          <w:rFonts w:ascii="Arial" w:hAnsi="Arial" w:cs="Arial"/>
          <w:b/>
          <w:lang w:val="en-US"/>
        </w:rPr>
      </w:pPr>
    </w:p>
    <w:p w:rsidR="00AB2319" w:rsidRDefault="00AB2319" w:rsidP="00062D33">
      <w:pPr>
        <w:spacing w:after="120"/>
        <w:outlineLvl w:val="0"/>
        <w:rPr>
          <w:rFonts w:ascii="Arial" w:hAnsi="Arial" w:cs="Arial"/>
          <w:b/>
          <w:lang w:val="en-US"/>
        </w:rPr>
      </w:pPr>
    </w:p>
    <w:p w:rsidR="00AB2319" w:rsidRDefault="00AB2319" w:rsidP="00062D33">
      <w:pPr>
        <w:spacing w:after="120"/>
        <w:outlineLvl w:val="0"/>
        <w:rPr>
          <w:rFonts w:ascii="Arial" w:hAnsi="Arial" w:cs="Arial"/>
          <w:b/>
          <w:lang w:val="en-US"/>
        </w:rPr>
      </w:pPr>
    </w:p>
    <w:p w:rsidR="00062D33" w:rsidRDefault="00062D33" w:rsidP="00062D33">
      <w:pPr>
        <w:spacing w:after="120"/>
        <w:outlineLvl w:val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O</w:t>
      </w:r>
      <w:r w:rsidRPr="00554AC2">
        <w:rPr>
          <w:rFonts w:ascii="Arial" w:hAnsi="Arial" w:cs="Arial"/>
          <w:b/>
          <w:lang w:val="en-US"/>
        </w:rPr>
        <w:t xml:space="preserve">ligonucleotide </w:t>
      </w:r>
      <w:r>
        <w:rPr>
          <w:rFonts w:ascii="Arial" w:hAnsi="Arial" w:cs="Arial"/>
          <w:b/>
          <w:lang w:val="en-US"/>
        </w:rPr>
        <w:t>s</w:t>
      </w:r>
      <w:r w:rsidRPr="00554AC2">
        <w:rPr>
          <w:rFonts w:ascii="Arial" w:hAnsi="Arial" w:cs="Arial"/>
          <w:b/>
          <w:lang w:val="en-US"/>
        </w:rPr>
        <w:t xml:space="preserve">equences </w:t>
      </w:r>
      <w:r>
        <w:rPr>
          <w:rFonts w:ascii="Arial" w:hAnsi="Arial" w:cs="Arial"/>
          <w:b/>
          <w:lang w:val="en-US"/>
        </w:rPr>
        <w:t>u</w:t>
      </w:r>
      <w:r w:rsidRPr="00554AC2">
        <w:rPr>
          <w:rFonts w:ascii="Arial" w:hAnsi="Arial" w:cs="Arial"/>
          <w:b/>
          <w:lang w:val="en-US"/>
        </w:rPr>
        <w:t xml:space="preserve">sed for </w:t>
      </w:r>
      <w:proofErr w:type="spellStart"/>
      <w:r w:rsidRPr="00554AC2">
        <w:rPr>
          <w:rFonts w:ascii="Arial" w:hAnsi="Arial" w:cs="Arial"/>
          <w:b/>
          <w:lang w:val="en-US"/>
        </w:rPr>
        <w:t>qRT</w:t>
      </w:r>
      <w:proofErr w:type="spellEnd"/>
      <w:r w:rsidRPr="00554AC2">
        <w:rPr>
          <w:rFonts w:ascii="Arial" w:hAnsi="Arial" w:cs="Arial"/>
          <w:b/>
          <w:lang w:val="en-US"/>
        </w:rPr>
        <w:t xml:space="preserve">-PCR in </w:t>
      </w:r>
      <w:r>
        <w:rPr>
          <w:rFonts w:ascii="Arial" w:hAnsi="Arial" w:cs="Arial"/>
          <w:b/>
          <w:lang w:val="en-US"/>
        </w:rPr>
        <w:t>t</w:t>
      </w:r>
      <w:r w:rsidRPr="00554AC2">
        <w:rPr>
          <w:rFonts w:ascii="Arial" w:hAnsi="Arial" w:cs="Arial"/>
          <w:b/>
          <w:lang w:val="en-US"/>
        </w:rPr>
        <w:t xml:space="preserve">his </w:t>
      </w:r>
      <w:r>
        <w:rPr>
          <w:rFonts w:ascii="Arial" w:hAnsi="Arial" w:cs="Arial"/>
          <w:b/>
          <w:lang w:val="en-US"/>
        </w:rPr>
        <w:t>s</w:t>
      </w:r>
      <w:r w:rsidR="004D125C">
        <w:rPr>
          <w:rFonts w:ascii="Arial" w:hAnsi="Arial" w:cs="Arial"/>
          <w:b/>
          <w:lang w:val="en-US"/>
        </w:rPr>
        <w:t>tudy (Fig 1E, 5D, S</w:t>
      </w:r>
      <w:r w:rsidR="00AB2319">
        <w:rPr>
          <w:rFonts w:ascii="Arial" w:hAnsi="Arial" w:cs="Arial"/>
          <w:b/>
          <w:lang w:val="en-US"/>
        </w:rPr>
        <w:t>10</w:t>
      </w:r>
      <w:r w:rsidR="004D125C">
        <w:rPr>
          <w:rFonts w:ascii="Arial" w:hAnsi="Arial" w:cs="Arial"/>
          <w:b/>
          <w:lang w:val="en-US"/>
        </w:rPr>
        <w:t xml:space="preserve"> Fig</w:t>
      </w:r>
      <w:bookmarkStart w:id="0" w:name="_GoBack"/>
      <w:bookmarkEnd w:id="0"/>
      <w:r w:rsidR="00AB2319">
        <w:rPr>
          <w:rFonts w:ascii="Arial" w:hAnsi="Arial" w:cs="Arial"/>
          <w:b/>
          <w:lang w:val="en-US"/>
        </w:rPr>
        <w:t>)</w:t>
      </w:r>
    </w:p>
    <w:p w:rsidR="00007BEC" w:rsidRPr="00554AC2" w:rsidRDefault="00007BEC" w:rsidP="00062D33">
      <w:pPr>
        <w:spacing w:after="120"/>
        <w:outlineLvl w:val="0"/>
        <w:rPr>
          <w:rFonts w:ascii="Arial" w:hAnsi="Arial" w:cs="Arial"/>
          <w:b/>
          <w:lang w:val="en-US"/>
        </w:rPr>
      </w:pPr>
    </w:p>
    <w:tbl>
      <w:tblPr>
        <w:tblStyle w:val="GridTable2-Accent31"/>
        <w:tblW w:w="0" w:type="auto"/>
        <w:tblLook w:val="04A0" w:firstRow="1" w:lastRow="0" w:firstColumn="1" w:lastColumn="0" w:noHBand="0" w:noVBand="1"/>
      </w:tblPr>
      <w:tblGrid>
        <w:gridCol w:w="1418"/>
        <w:gridCol w:w="4111"/>
        <w:gridCol w:w="4099"/>
      </w:tblGrid>
      <w:tr w:rsidR="00062D33" w:rsidTr="00D021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62D33" w:rsidRPr="00007BEC" w:rsidRDefault="00062D33" w:rsidP="00D02127">
            <w:pPr>
              <w:spacing w:after="120"/>
              <w:jc w:val="center"/>
              <w:rPr>
                <w:rFonts w:ascii="Arial" w:eastAsiaTheme="majorEastAsia" w:hAnsi="Arial" w:cs="Arial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  <w:lang w:val="x-none" w:eastAsia="x-none"/>
              </w:rPr>
            </w:pPr>
            <w:r w:rsidRPr="00007BEC">
              <w:rPr>
                <w:rFonts w:ascii="Arial" w:hAnsi="Arial" w:cs="Arial"/>
                <w:b w:val="0"/>
                <w:sz w:val="22"/>
                <w:szCs w:val="22"/>
              </w:rPr>
              <w:t>Gene</w:t>
            </w:r>
          </w:p>
        </w:tc>
        <w:tc>
          <w:tcPr>
            <w:tcW w:w="4111" w:type="dxa"/>
            <w:vAlign w:val="center"/>
          </w:tcPr>
          <w:p w:rsidR="00062D33" w:rsidRPr="00007BEC" w:rsidRDefault="00062D33" w:rsidP="00062D33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  <w:lang w:val="x-none" w:eastAsia="x-none"/>
              </w:rPr>
            </w:pPr>
            <w:r w:rsidRPr="00007BEC">
              <w:rPr>
                <w:rFonts w:ascii="Arial" w:hAnsi="Arial" w:cs="Arial"/>
                <w:b w:val="0"/>
                <w:sz w:val="22"/>
                <w:szCs w:val="22"/>
              </w:rPr>
              <w:t>Forward (5’</w:t>
            </w:r>
            <w:r w:rsidRPr="00007BE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-3’)</w:t>
            </w:r>
          </w:p>
        </w:tc>
        <w:tc>
          <w:tcPr>
            <w:tcW w:w="4099" w:type="dxa"/>
            <w:vAlign w:val="center"/>
          </w:tcPr>
          <w:p w:rsidR="00062D33" w:rsidRPr="00007BEC" w:rsidRDefault="00062D33" w:rsidP="00062D33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  <w:lang w:val="x-none" w:eastAsia="x-none"/>
              </w:rPr>
            </w:pPr>
            <w:r w:rsidRPr="00007BEC">
              <w:rPr>
                <w:rFonts w:ascii="Arial" w:hAnsi="Arial" w:cs="Arial"/>
                <w:b w:val="0"/>
                <w:sz w:val="22"/>
                <w:szCs w:val="22"/>
              </w:rPr>
              <w:t>Reverse (5’</w:t>
            </w:r>
            <w:r w:rsidRPr="00007BE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-3’)</w:t>
            </w:r>
          </w:p>
        </w:tc>
      </w:tr>
      <w:tr w:rsidR="00062D33" w:rsidTr="00D02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62D33" w:rsidRPr="00062D33" w:rsidRDefault="00062D33" w:rsidP="00062D33">
            <w:pPr>
              <w:spacing w:after="120"/>
              <w:jc w:val="center"/>
              <w:rPr>
                <w:rFonts w:ascii="Arial" w:eastAsiaTheme="majorEastAsia" w:hAnsi="Arial" w:cs="Arial"/>
                <w:b w:val="0"/>
                <w:bCs w:val="0"/>
                <w:i/>
                <w:iCs/>
                <w:color w:val="404040" w:themeColor="text1" w:themeTint="BF"/>
                <w:sz w:val="20"/>
                <w:szCs w:val="20"/>
                <w:lang w:val="x-none" w:eastAsia="x-none"/>
              </w:rPr>
            </w:pPr>
            <w:r w:rsidRPr="00AB2319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mbl-1 short</w:t>
            </w:r>
          </w:p>
        </w:tc>
        <w:tc>
          <w:tcPr>
            <w:tcW w:w="4111" w:type="dxa"/>
            <w:vAlign w:val="center"/>
          </w:tcPr>
          <w:p w:rsidR="00062D33" w:rsidRDefault="00062D33" w:rsidP="00062D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AGTGAATCAGGGAGCTG</w:t>
            </w:r>
          </w:p>
          <w:p w:rsidR="00062D33" w:rsidRPr="005C7241" w:rsidRDefault="00062D33" w:rsidP="00D0212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404040" w:themeColor="text1" w:themeTint="BF"/>
                <w:sz w:val="18"/>
                <w:szCs w:val="18"/>
                <w:lang w:eastAsia="x-none"/>
              </w:rPr>
            </w:pPr>
          </w:p>
        </w:tc>
        <w:tc>
          <w:tcPr>
            <w:tcW w:w="4099" w:type="dxa"/>
            <w:vAlign w:val="center"/>
          </w:tcPr>
          <w:p w:rsidR="00062D33" w:rsidRDefault="00062D33" w:rsidP="00062D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TGGCACGTATCCTTGAAG</w:t>
            </w:r>
          </w:p>
          <w:p w:rsidR="00062D33" w:rsidRPr="005C7241" w:rsidRDefault="00062D33" w:rsidP="00D0212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404040" w:themeColor="text1" w:themeTint="BF"/>
                <w:sz w:val="18"/>
                <w:szCs w:val="18"/>
                <w:lang w:eastAsia="x-none"/>
              </w:rPr>
            </w:pPr>
          </w:p>
        </w:tc>
      </w:tr>
      <w:tr w:rsidR="00062D33" w:rsidTr="00D021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62D33" w:rsidRPr="00062D33" w:rsidRDefault="00062D33" w:rsidP="00062D33">
            <w:pPr>
              <w:spacing w:after="120"/>
              <w:jc w:val="center"/>
              <w:rPr>
                <w:rFonts w:ascii="Arial" w:eastAsiaTheme="majorEastAsia" w:hAnsi="Arial" w:cs="Arial"/>
                <w:b w:val="0"/>
                <w:bCs w:val="0"/>
                <w:i/>
                <w:iCs/>
                <w:color w:val="404040" w:themeColor="text1" w:themeTint="BF"/>
                <w:sz w:val="20"/>
                <w:szCs w:val="20"/>
                <w:lang w:val="x-none" w:eastAsia="x-none"/>
              </w:rPr>
            </w:pPr>
            <w:r w:rsidRPr="00062D33">
              <w:rPr>
                <w:rFonts w:ascii="Arial" w:hAnsi="Arial" w:cs="Arial"/>
                <w:b w:val="0"/>
                <w:i/>
                <w:sz w:val="20"/>
                <w:szCs w:val="20"/>
              </w:rPr>
              <w:t>mbl-1 long</w:t>
            </w:r>
          </w:p>
        </w:tc>
        <w:tc>
          <w:tcPr>
            <w:tcW w:w="4111" w:type="dxa"/>
            <w:vAlign w:val="center"/>
          </w:tcPr>
          <w:p w:rsidR="00062D33" w:rsidRDefault="00062D33" w:rsidP="00062D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CACAATTGCTCTCATTGG</w:t>
            </w:r>
          </w:p>
          <w:p w:rsidR="00062D33" w:rsidRPr="005C7241" w:rsidRDefault="00062D33" w:rsidP="00D0212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404040" w:themeColor="text1" w:themeTint="BF"/>
                <w:sz w:val="18"/>
                <w:szCs w:val="18"/>
                <w:lang w:eastAsia="x-none"/>
              </w:rPr>
            </w:pPr>
          </w:p>
        </w:tc>
        <w:tc>
          <w:tcPr>
            <w:tcW w:w="4099" w:type="dxa"/>
            <w:vAlign w:val="center"/>
          </w:tcPr>
          <w:p w:rsidR="00062D33" w:rsidRDefault="00062D33" w:rsidP="00062D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TGGCACGTATCCTTGAAG</w:t>
            </w:r>
          </w:p>
          <w:p w:rsidR="00062D33" w:rsidRPr="005C7241" w:rsidRDefault="00062D33" w:rsidP="00D0212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404040" w:themeColor="text1" w:themeTint="BF"/>
                <w:sz w:val="18"/>
                <w:szCs w:val="18"/>
                <w:lang w:eastAsia="x-none"/>
              </w:rPr>
            </w:pPr>
          </w:p>
        </w:tc>
      </w:tr>
      <w:tr w:rsidR="00564A61" w:rsidTr="00D02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564A61" w:rsidRPr="00564A61" w:rsidRDefault="00564A61" w:rsidP="00062D33">
            <w:pPr>
              <w:spacing w:after="12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564A61">
              <w:rPr>
                <w:rFonts w:ascii="Arial" w:hAnsi="Arial" w:cs="Arial"/>
                <w:b w:val="0"/>
                <w:i/>
                <w:sz w:val="20"/>
                <w:szCs w:val="20"/>
              </w:rPr>
              <w:t>mbl-1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total</w:t>
            </w:r>
          </w:p>
        </w:tc>
        <w:tc>
          <w:tcPr>
            <w:tcW w:w="4111" w:type="dxa"/>
            <w:vAlign w:val="center"/>
          </w:tcPr>
          <w:p w:rsidR="00564A61" w:rsidRDefault="00564A61" w:rsidP="00564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TGTACCAATGAAGCGACC</w:t>
            </w:r>
          </w:p>
          <w:p w:rsidR="00564A61" w:rsidRDefault="00564A61" w:rsidP="00062D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099" w:type="dxa"/>
            <w:vAlign w:val="center"/>
          </w:tcPr>
          <w:p w:rsidR="00564A61" w:rsidRDefault="00564A61" w:rsidP="00564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TGGCACGTATCCTTGAAG</w:t>
            </w:r>
          </w:p>
          <w:p w:rsidR="00564A61" w:rsidRDefault="00564A61" w:rsidP="00062D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62D33" w:rsidTr="00D021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62D33" w:rsidRPr="00062D33" w:rsidRDefault="00062D33" w:rsidP="00062D33">
            <w:pPr>
              <w:spacing w:after="12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62D33">
              <w:rPr>
                <w:rFonts w:ascii="Arial" w:hAnsi="Arial" w:cs="Arial"/>
                <w:b w:val="0"/>
                <w:i/>
                <w:sz w:val="20"/>
                <w:szCs w:val="20"/>
              </w:rPr>
              <w:t>rps-23</w:t>
            </w:r>
          </w:p>
        </w:tc>
        <w:tc>
          <w:tcPr>
            <w:tcW w:w="4111" w:type="dxa"/>
            <w:vAlign w:val="center"/>
          </w:tcPr>
          <w:p w:rsidR="00062D33" w:rsidRDefault="00062D33" w:rsidP="00062D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CACATTGGAACTCGCTGG</w:t>
            </w:r>
          </w:p>
          <w:p w:rsidR="00062D33" w:rsidRPr="005C7241" w:rsidRDefault="00062D33" w:rsidP="00062D3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404040" w:themeColor="text1" w:themeTint="BF"/>
                <w:sz w:val="18"/>
                <w:szCs w:val="18"/>
                <w:lang w:eastAsia="x-none"/>
              </w:rPr>
            </w:pPr>
          </w:p>
        </w:tc>
        <w:tc>
          <w:tcPr>
            <w:tcW w:w="4099" w:type="dxa"/>
            <w:vAlign w:val="center"/>
          </w:tcPr>
          <w:p w:rsidR="00062D33" w:rsidRDefault="00062D33" w:rsidP="00062D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CTTGATGAGCTGGACACGA</w:t>
            </w:r>
          </w:p>
          <w:p w:rsidR="00062D33" w:rsidRPr="005C7241" w:rsidRDefault="00062D33" w:rsidP="00062D3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404040" w:themeColor="text1" w:themeTint="BF"/>
                <w:sz w:val="18"/>
                <w:szCs w:val="18"/>
                <w:lang w:eastAsia="x-none"/>
              </w:rPr>
            </w:pPr>
          </w:p>
        </w:tc>
      </w:tr>
      <w:tr w:rsidR="00062D33" w:rsidTr="00D02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62D33" w:rsidRPr="00062D33" w:rsidRDefault="00062D33" w:rsidP="00062D33">
            <w:pPr>
              <w:spacing w:after="12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62D33">
              <w:rPr>
                <w:rFonts w:ascii="Arial" w:hAnsi="Arial" w:cs="Arial"/>
                <w:b w:val="0"/>
                <w:i/>
                <w:sz w:val="20"/>
                <w:szCs w:val="20"/>
              </w:rPr>
              <w:t>mec-7</w:t>
            </w:r>
          </w:p>
        </w:tc>
        <w:tc>
          <w:tcPr>
            <w:tcW w:w="4111" w:type="dxa"/>
            <w:vAlign w:val="center"/>
          </w:tcPr>
          <w:p w:rsidR="00062D33" w:rsidRDefault="00062D33" w:rsidP="00062D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TCTACTATAATGAGGCCGGA</w:t>
            </w:r>
          </w:p>
          <w:p w:rsidR="00062D33" w:rsidRPr="005C7241" w:rsidRDefault="00062D33" w:rsidP="00D0212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404040" w:themeColor="text1" w:themeTint="BF"/>
                <w:sz w:val="18"/>
                <w:szCs w:val="18"/>
                <w:lang w:eastAsia="x-none"/>
              </w:rPr>
            </w:pPr>
          </w:p>
        </w:tc>
        <w:tc>
          <w:tcPr>
            <w:tcW w:w="4099" w:type="dxa"/>
            <w:vAlign w:val="center"/>
          </w:tcPr>
          <w:p w:rsidR="00062D33" w:rsidRDefault="00062D33" w:rsidP="00062D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CTCGGTGTAGTGTCCTTT</w:t>
            </w:r>
          </w:p>
          <w:p w:rsidR="00062D33" w:rsidRPr="005C7241" w:rsidRDefault="00062D33" w:rsidP="00D0212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404040" w:themeColor="text1" w:themeTint="BF"/>
                <w:sz w:val="18"/>
                <w:szCs w:val="18"/>
                <w:lang w:eastAsia="x-none"/>
              </w:rPr>
            </w:pPr>
          </w:p>
        </w:tc>
      </w:tr>
      <w:tr w:rsidR="00062D33" w:rsidTr="00D021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62D33" w:rsidRPr="00062D33" w:rsidRDefault="00062D33" w:rsidP="00062D33">
            <w:pPr>
              <w:spacing w:after="12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62D33">
              <w:rPr>
                <w:rFonts w:ascii="Arial" w:hAnsi="Arial" w:cs="Arial"/>
                <w:b w:val="0"/>
                <w:i/>
                <w:sz w:val="20"/>
                <w:szCs w:val="20"/>
              </w:rPr>
              <w:t>mec-12</w:t>
            </w:r>
          </w:p>
        </w:tc>
        <w:tc>
          <w:tcPr>
            <w:tcW w:w="4111" w:type="dxa"/>
            <w:vAlign w:val="center"/>
          </w:tcPr>
          <w:p w:rsidR="00062D33" w:rsidRDefault="00062D33" w:rsidP="00062D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TCTGACAAGTCCCTCGGA</w:t>
            </w:r>
          </w:p>
          <w:p w:rsidR="00062D33" w:rsidRPr="005C7241" w:rsidRDefault="00062D33" w:rsidP="00D0212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404040" w:themeColor="text1" w:themeTint="BF"/>
                <w:sz w:val="18"/>
                <w:szCs w:val="18"/>
                <w:lang w:eastAsia="x-none"/>
              </w:rPr>
            </w:pPr>
          </w:p>
        </w:tc>
        <w:tc>
          <w:tcPr>
            <w:tcW w:w="4099" w:type="dxa"/>
            <w:vAlign w:val="center"/>
          </w:tcPr>
          <w:p w:rsidR="00062D33" w:rsidRDefault="00062D33" w:rsidP="00062D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TGATGAGTTGTTCCGGGT</w:t>
            </w:r>
          </w:p>
          <w:p w:rsidR="00062D33" w:rsidRPr="005C7241" w:rsidRDefault="00062D33" w:rsidP="00D0212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404040" w:themeColor="text1" w:themeTint="BF"/>
                <w:sz w:val="18"/>
                <w:szCs w:val="18"/>
                <w:lang w:eastAsia="x-none"/>
              </w:rPr>
            </w:pPr>
          </w:p>
        </w:tc>
      </w:tr>
      <w:tr w:rsidR="00062D33" w:rsidTr="00D02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62D33" w:rsidRPr="00062D33" w:rsidRDefault="00062D33" w:rsidP="00062D33">
            <w:pPr>
              <w:spacing w:after="12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62D33">
              <w:rPr>
                <w:rFonts w:ascii="Arial" w:hAnsi="Arial" w:cs="Arial"/>
                <w:b w:val="0"/>
                <w:i/>
                <w:sz w:val="20"/>
                <w:szCs w:val="20"/>
              </w:rPr>
              <w:t>mec-17</w:t>
            </w:r>
          </w:p>
        </w:tc>
        <w:tc>
          <w:tcPr>
            <w:tcW w:w="4111" w:type="dxa"/>
            <w:vAlign w:val="center"/>
          </w:tcPr>
          <w:p w:rsidR="00062D33" w:rsidRDefault="00062D33" w:rsidP="00062D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GGATTCGCGAAAGTAGGA</w:t>
            </w:r>
          </w:p>
          <w:p w:rsidR="00062D33" w:rsidRPr="005C7241" w:rsidRDefault="00062D33" w:rsidP="00D0212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404040" w:themeColor="text1" w:themeTint="BF"/>
                <w:sz w:val="18"/>
                <w:szCs w:val="18"/>
                <w:lang w:eastAsia="x-none"/>
              </w:rPr>
            </w:pPr>
          </w:p>
        </w:tc>
        <w:tc>
          <w:tcPr>
            <w:tcW w:w="4099" w:type="dxa"/>
            <w:vAlign w:val="center"/>
          </w:tcPr>
          <w:p w:rsidR="00062D33" w:rsidRDefault="00062D33" w:rsidP="00062D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ATAAGGTTCAGTGTGTTCCTG</w:t>
            </w:r>
          </w:p>
          <w:p w:rsidR="00062D33" w:rsidRPr="005C7241" w:rsidRDefault="00062D33" w:rsidP="00D0212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404040" w:themeColor="text1" w:themeTint="BF"/>
                <w:sz w:val="18"/>
                <w:szCs w:val="18"/>
                <w:lang w:eastAsia="x-none"/>
              </w:rPr>
            </w:pPr>
          </w:p>
        </w:tc>
      </w:tr>
      <w:tr w:rsidR="00062D33" w:rsidTr="00D021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62D33" w:rsidRPr="00062D33" w:rsidRDefault="00062D33" w:rsidP="00062D33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</w:pPr>
            <w:r w:rsidRPr="00062D33"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  <w:t>ben-1</w:t>
            </w:r>
          </w:p>
        </w:tc>
        <w:tc>
          <w:tcPr>
            <w:tcW w:w="4111" w:type="dxa"/>
            <w:vAlign w:val="center"/>
          </w:tcPr>
          <w:p w:rsidR="00062D33" w:rsidRDefault="00062D33" w:rsidP="00062D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AACTGGATCTGGAATGGGA</w:t>
            </w:r>
          </w:p>
          <w:p w:rsidR="00062D33" w:rsidRPr="00954685" w:rsidRDefault="00062D33" w:rsidP="00D0212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404040" w:themeColor="text1" w:themeTint="BF"/>
                <w:sz w:val="18"/>
                <w:szCs w:val="18"/>
                <w:lang w:val="uz-Cyrl-UZ" w:eastAsia="x-none"/>
              </w:rPr>
            </w:pPr>
          </w:p>
        </w:tc>
        <w:tc>
          <w:tcPr>
            <w:tcW w:w="4099" w:type="dxa"/>
            <w:vAlign w:val="center"/>
          </w:tcPr>
          <w:p w:rsidR="00062D33" w:rsidRDefault="00062D33" w:rsidP="00062D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CTCGTTGTCAATGCAGAA</w:t>
            </w:r>
          </w:p>
          <w:p w:rsidR="00062D33" w:rsidRPr="00954685" w:rsidRDefault="00062D33" w:rsidP="00D0212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404040" w:themeColor="text1" w:themeTint="BF"/>
                <w:sz w:val="18"/>
                <w:szCs w:val="18"/>
                <w:lang w:val="uz-Cyrl-UZ" w:eastAsia="x-none"/>
              </w:rPr>
            </w:pPr>
          </w:p>
        </w:tc>
      </w:tr>
    </w:tbl>
    <w:p w:rsidR="002E1BC3" w:rsidRDefault="004D125C"/>
    <w:p w:rsidR="00AB2319" w:rsidRDefault="00AB2319"/>
    <w:p w:rsidR="00007BEC" w:rsidRDefault="00007BEC"/>
    <w:p w:rsidR="00AB2319" w:rsidRDefault="00AB2319" w:rsidP="00AB2319">
      <w:pPr>
        <w:spacing w:after="120"/>
        <w:outlineLvl w:val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Oligonucleotide sequences used for genotyping of </w:t>
      </w:r>
      <w:r w:rsidRPr="00AB2319">
        <w:rPr>
          <w:rFonts w:ascii="Arial" w:hAnsi="Arial" w:cs="Arial"/>
          <w:b/>
          <w:i/>
          <w:lang w:val="en-US"/>
        </w:rPr>
        <w:t>mbl-1</w:t>
      </w:r>
      <w:r>
        <w:rPr>
          <w:rFonts w:ascii="Arial" w:hAnsi="Arial" w:cs="Arial"/>
          <w:b/>
          <w:lang w:val="en-US"/>
        </w:rPr>
        <w:t xml:space="preserve"> transcripts </w:t>
      </w:r>
    </w:p>
    <w:p w:rsidR="00007BEC" w:rsidRDefault="00007BEC" w:rsidP="00AB2319">
      <w:pPr>
        <w:spacing w:after="120"/>
        <w:outlineLvl w:val="0"/>
        <w:rPr>
          <w:rFonts w:ascii="Arial" w:hAnsi="Arial" w:cs="Arial"/>
          <w:b/>
          <w:lang w:val="en-US"/>
        </w:rPr>
      </w:pPr>
    </w:p>
    <w:tbl>
      <w:tblPr>
        <w:tblStyle w:val="GridTable2-Accent31"/>
        <w:tblW w:w="14085" w:type="dxa"/>
        <w:tblLook w:val="04A0" w:firstRow="1" w:lastRow="0" w:firstColumn="1" w:lastColumn="0" w:noHBand="0" w:noVBand="1"/>
      </w:tblPr>
      <w:tblGrid>
        <w:gridCol w:w="1453"/>
        <w:gridCol w:w="4215"/>
        <w:gridCol w:w="4215"/>
        <w:gridCol w:w="4202"/>
      </w:tblGrid>
      <w:tr w:rsidR="00007BEC" w:rsidTr="00007B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tcBorders>
              <w:left w:val="nil"/>
            </w:tcBorders>
            <w:vAlign w:val="center"/>
            <w:hideMark/>
          </w:tcPr>
          <w:p w:rsidR="00007BEC" w:rsidRDefault="00007BEC" w:rsidP="005A0633">
            <w:pPr>
              <w:spacing w:after="120"/>
              <w:jc w:val="center"/>
              <w:rPr>
                <w:rFonts w:ascii="Arial" w:eastAsiaTheme="majorEastAsia" w:hAnsi="Arial" w:cs="Arial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  <w:lang w:val="x-none" w:eastAsia="x-none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Gene</w:t>
            </w:r>
          </w:p>
        </w:tc>
        <w:tc>
          <w:tcPr>
            <w:tcW w:w="4215" w:type="dxa"/>
            <w:vAlign w:val="center"/>
            <w:hideMark/>
          </w:tcPr>
          <w:p w:rsidR="00007BEC" w:rsidRDefault="00007BEC" w:rsidP="005A0633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  <w:lang w:val="x-none" w:eastAsia="x-none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Forward (5’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-3’)</w:t>
            </w:r>
          </w:p>
        </w:tc>
        <w:tc>
          <w:tcPr>
            <w:tcW w:w="4215" w:type="dxa"/>
          </w:tcPr>
          <w:p w:rsidR="00007BEC" w:rsidRDefault="00007BEC" w:rsidP="005A0633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Reverse (5’-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3’)</w:t>
            </w:r>
          </w:p>
        </w:tc>
        <w:tc>
          <w:tcPr>
            <w:tcW w:w="4202" w:type="dxa"/>
            <w:tcBorders>
              <w:right w:val="nil"/>
            </w:tcBorders>
            <w:vAlign w:val="center"/>
            <w:hideMark/>
          </w:tcPr>
          <w:p w:rsidR="00007BEC" w:rsidRDefault="00007BEC" w:rsidP="005A0633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  <w:lang w:val="x-none" w:eastAsia="x-none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Reverse (5’-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3’)</w:t>
            </w:r>
          </w:p>
        </w:tc>
      </w:tr>
      <w:tr w:rsidR="00007BEC" w:rsidTr="00007B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02" w:type="dxa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  <w:hideMark/>
          </w:tcPr>
          <w:p w:rsidR="00007BEC" w:rsidRDefault="00007BEC" w:rsidP="005A0633">
            <w:pPr>
              <w:spacing w:after="120"/>
              <w:jc w:val="center"/>
              <w:rPr>
                <w:rFonts w:ascii="Arial" w:eastAsiaTheme="majorEastAsia" w:hAnsi="Arial" w:cs="Arial"/>
                <w:b w:val="0"/>
                <w:bCs w:val="0"/>
                <w:i/>
                <w:iCs/>
                <w:color w:val="404040" w:themeColor="text1" w:themeTint="BF"/>
                <w:sz w:val="18"/>
                <w:szCs w:val="18"/>
                <w:lang w:val="x-none" w:eastAsia="x-none"/>
              </w:rPr>
            </w:pPr>
            <w:r w:rsidRPr="00AB2319">
              <w:rPr>
                <w:rFonts w:ascii="Arial" w:hAnsi="Arial" w:cs="Arial"/>
                <w:b w:val="0"/>
                <w:i/>
                <w:iCs/>
                <w:sz w:val="18"/>
                <w:szCs w:val="18"/>
              </w:rPr>
              <w:t xml:space="preserve">mbl-1 </w:t>
            </w:r>
          </w:p>
        </w:tc>
        <w:tc>
          <w:tcPr>
            <w:tcW w:w="4215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</w:tcPr>
          <w:p w:rsidR="00007BEC" w:rsidRDefault="00007BEC" w:rsidP="00007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:rsidR="00007BEC" w:rsidRPr="00007BEC" w:rsidRDefault="00007BEC" w:rsidP="00007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i-FI"/>
              </w:rPr>
            </w:pPr>
            <w:r w:rsidRPr="00007BE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CTGATTCCCAACACACCA</w:t>
            </w:r>
          </w:p>
          <w:p w:rsidR="00007BEC" w:rsidRPr="00007BEC" w:rsidRDefault="00007BEC" w:rsidP="005A063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  <w:tc>
          <w:tcPr>
            <w:tcW w:w="4215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007BEC" w:rsidRDefault="00007BEC" w:rsidP="00007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007BEC" w:rsidTr="00007BEC">
        <w:trPr>
          <w:gridAfter w:val="1"/>
          <w:wAfter w:w="4202" w:type="dxa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  <w:hideMark/>
          </w:tcPr>
          <w:p w:rsidR="00007BEC" w:rsidRDefault="00007BEC" w:rsidP="005A0633">
            <w:pPr>
              <w:spacing w:after="120"/>
              <w:jc w:val="center"/>
              <w:rPr>
                <w:rFonts w:ascii="Arial" w:eastAsiaTheme="majorEastAsia" w:hAnsi="Arial" w:cs="Arial"/>
                <w:b w:val="0"/>
                <w:bCs w:val="0"/>
                <w:i/>
                <w:iCs/>
                <w:color w:val="404040" w:themeColor="text1" w:themeTint="BF"/>
                <w:sz w:val="18"/>
                <w:szCs w:val="18"/>
                <w:lang w:val="x-none" w:eastAsia="x-none"/>
              </w:rPr>
            </w:pPr>
            <w:r w:rsidRPr="00AB2319">
              <w:rPr>
                <w:rFonts w:ascii="Arial" w:hAnsi="Arial" w:cs="Arial"/>
                <w:b w:val="0"/>
                <w:i/>
                <w:iCs/>
                <w:sz w:val="18"/>
                <w:szCs w:val="18"/>
              </w:rPr>
              <w:t>mbl-1</w:t>
            </w:r>
          </w:p>
        </w:tc>
        <w:tc>
          <w:tcPr>
            <w:tcW w:w="4215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</w:tcPr>
          <w:p w:rsidR="00007BEC" w:rsidRDefault="00007BEC" w:rsidP="00007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007BEC" w:rsidRDefault="00007BEC" w:rsidP="00007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TTTTACCGATCAGTTTCTGAGG</w:t>
            </w:r>
          </w:p>
          <w:p w:rsidR="00007BEC" w:rsidRDefault="00007BEC" w:rsidP="005A063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  <w:tc>
          <w:tcPr>
            <w:tcW w:w="4215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007BEC" w:rsidRDefault="00007BEC" w:rsidP="00007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07BEC" w:rsidTr="00007B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02" w:type="dxa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  <w:hideMark/>
          </w:tcPr>
          <w:p w:rsidR="00007BEC" w:rsidRDefault="00007BEC" w:rsidP="005A0633">
            <w:pPr>
              <w:spacing w:after="120"/>
              <w:jc w:val="center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AB2319">
              <w:rPr>
                <w:rFonts w:ascii="Arial" w:hAnsi="Arial" w:cs="Arial"/>
                <w:b w:val="0"/>
                <w:i/>
                <w:iCs/>
                <w:sz w:val="18"/>
                <w:szCs w:val="18"/>
              </w:rPr>
              <w:t>mbl-1</w:t>
            </w:r>
          </w:p>
        </w:tc>
        <w:tc>
          <w:tcPr>
            <w:tcW w:w="4215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</w:tcPr>
          <w:p w:rsidR="00007BEC" w:rsidRDefault="00007BEC" w:rsidP="005A063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  <w:tc>
          <w:tcPr>
            <w:tcW w:w="4215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007BEC" w:rsidRDefault="00007BEC" w:rsidP="00007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TTTGCAGACGAAGCAAC</w:t>
            </w:r>
          </w:p>
          <w:p w:rsidR="00007BEC" w:rsidRDefault="00007BEC" w:rsidP="005A063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</w:tr>
      <w:tr w:rsidR="00007BEC" w:rsidTr="00007BEC">
        <w:trPr>
          <w:gridAfter w:val="1"/>
          <w:wAfter w:w="4202" w:type="dxa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  <w:hideMark/>
          </w:tcPr>
          <w:p w:rsidR="00007BEC" w:rsidRDefault="00007BEC" w:rsidP="005A0633">
            <w:pPr>
              <w:spacing w:after="120"/>
              <w:jc w:val="center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AB2319">
              <w:rPr>
                <w:rFonts w:ascii="Arial" w:hAnsi="Arial" w:cs="Arial"/>
                <w:b w:val="0"/>
                <w:i/>
                <w:iCs/>
                <w:sz w:val="18"/>
                <w:szCs w:val="18"/>
              </w:rPr>
              <w:t>mbl-1</w:t>
            </w:r>
          </w:p>
        </w:tc>
        <w:tc>
          <w:tcPr>
            <w:tcW w:w="4215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</w:tcPr>
          <w:p w:rsidR="00007BEC" w:rsidRDefault="00007BEC" w:rsidP="005A063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  <w:tc>
          <w:tcPr>
            <w:tcW w:w="4215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007BEC" w:rsidRDefault="00007BEC" w:rsidP="00007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GTGCAAAGAGGGATTGTG</w:t>
            </w:r>
          </w:p>
          <w:p w:rsidR="00007BEC" w:rsidRDefault="00007BEC" w:rsidP="005A063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</w:tr>
      <w:tr w:rsidR="00007BEC" w:rsidTr="00007B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02" w:type="dxa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  <w:hideMark/>
          </w:tcPr>
          <w:p w:rsidR="00007BEC" w:rsidRDefault="00007BEC" w:rsidP="005A0633">
            <w:pPr>
              <w:spacing w:after="120"/>
              <w:jc w:val="center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AB2319">
              <w:rPr>
                <w:rFonts w:ascii="Arial" w:hAnsi="Arial" w:cs="Arial"/>
                <w:b w:val="0"/>
                <w:i/>
                <w:iCs/>
                <w:sz w:val="18"/>
                <w:szCs w:val="18"/>
              </w:rPr>
              <w:t>mbl-1</w:t>
            </w:r>
          </w:p>
        </w:tc>
        <w:tc>
          <w:tcPr>
            <w:tcW w:w="4215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</w:tcPr>
          <w:p w:rsidR="00007BEC" w:rsidRDefault="00007BEC" w:rsidP="005A063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  <w:tc>
          <w:tcPr>
            <w:tcW w:w="4215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007BEC" w:rsidRDefault="00007BEC" w:rsidP="00007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CCAAAATCGTAAACTTCACT</w:t>
            </w:r>
          </w:p>
          <w:p w:rsidR="00007BEC" w:rsidRDefault="00007BEC" w:rsidP="005A063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</w:tr>
      <w:tr w:rsidR="00007BEC" w:rsidTr="00007BEC">
        <w:trPr>
          <w:gridAfter w:val="1"/>
          <w:wAfter w:w="4202" w:type="dxa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</w:tcPr>
          <w:p w:rsidR="00007BEC" w:rsidRPr="00AB2319" w:rsidRDefault="00007BEC" w:rsidP="005A0633">
            <w:pPr>
              <w:spacing w:after="120"/>
              <w:jc w:val="center"/>
              <w:rPr>
                <w:rFonts w:ascii="Arial" w:hAnsi="Arial" w:cs="Arial"/>
                <w:b w:val="0"/>
                <w:i/>
                <w:iCs/>
                <w:sz w:val="18"/>
                <w:szCs w:val="18"/>
              </w:rPr>
            </w:pPr>
            <w:r w:rsidRPr="00AB2319">
              <w:rPr>
                <w:rFonts w:ascii="Arial" w:hAnsi="Arial" w:cs="Arial"/>
                <w:b w:val="0"/>
                <w:i/>
                <w:iCs/>
                <w:sz w:val="18"/>
                <w:szCs w:val="18"/>
              </w:rPr>
              <w:t>mbl-1</w:t>
            </w:r>
          </w:p>
        </w:tc>
        <w:tc>
          <w:tcPr>
            <w:tcW w:w="4215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</w:tcPr>
          <w:p w:rsidR="00007BEC" w:rsidRDefault="00007BEC" w:rsidP="005A063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  <w:tc>
          <w:tcPr>
            <w:tcW w:w="4215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:rsidR="00007BEC" w:rsidRDefault="00007BEC" w:rsidP="00007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CAAAAATAGGGGATAGGGTTG</w:t>
            </w:r>
          </w:p>
          <w:p w:rsidR="00007BEC" w:rsidRDefault="00007BEC" w:rsidP="005A063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404040" w:themeColor="text1" w:themeTint="BF"/>
                <w:sz w:val="22"/>
                <w:szCs w:val="22"/>
                <w:lang w:eastAsia="x-none"/>
              </w:rPr>
            </w:pPr>
          </w:p>
        </w:tc>
      </w:tr>
    </w:tbl>
    <w:p w:rsidR="00AB2319" w:rsidRPr="00AB2319" w:rsidRDefault="00AB2319">
      <w:pPr>
        <w:rPr>
          <w:lang w:val="en-US"/>
        </w:rPr>
      </w:pPr>
    </w:p>
    <w:sectPr w:rsidR="00AB2319" w:rsidRPr="00AB231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D33"/>
    <w:rsid w:val="00007BEC"/>
    <w:rsid w:val="00062D33"/>
    <w:rsid w:val="004D125C"/>
    <w:rsid w:val="00564A61"/>
    <w:rsid w:val="009A56AA"/>
    <w:rsid w:val="00A73C6C"/>
    <w:rsid w:val="00AB2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00530"/>
  <w15:chartTrackingRefBased/>
  <w15:docId w15:val="{087BC3A8-D720-4A3A-BCC7-D8AD5BF1D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D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31">
    <w:name w:val="Grid Table 2 - Accent 31"/>
    <w:basedOn w:val="TableNormal"/>
    <w:uiPriority w:val="47"/>
    <w:rsid w:val="00062D3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AB23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5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2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92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beeren, Jens</dc:creator>
  <cp:keywords/>
  <dc:description/>
  <cp:lastModifiedBy>Jens Verbeeren</cp:lastModifiedBy>
  <cp:revision>4</cp:revision>
  <dcterms:created xsi:type="dcterms:W3CDTF">2023-05-16T12:57:00Z</dcterms:created>
  <dcterms:modified xsi:type="dcterms:W3CDTF">2023-11-20T12:14:00Z</dcterms:modified>
</cp:coreProperties>
</file>